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>Table 3 HQD</w:t>
      </w:r>
      <w:r>
        <w:rPr>
          <w:rFonts w:eastAsia="等线" w:cs="Times New Roman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  <w:lang w:eastAsia="zh-CN"/>
        </w:rPr>
        <w:t>active ingredients</w:t>
      </w:r>
    </w:p>
    <w:tbl>
      <w:tblPr>
        <w:tblStyle w:val="2"/>
        <w:tblpPr w:leftFromText="180" w:rightFromText="180" w:vertAnchor="text" w:horzAnchor="page" w:tblpX="535" w:tblpY="1036"/>
        <w:tblOverlap w:val="never"/>
        <w:tblW w:w="1147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4215"/>
        <w:gridCol w:w="1365"/>
        <w:gridCol w:w="1665"/>
        <w:gridCol w:w="205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>MOL ID</w:t>
            </w:r>
          </w:p>
        </w:tc>
        <w:tc>
          <w:tcPr>
            <w:tcW w:w="421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>ingredients</w:t>
            </w:r>
          </w:p>
        </w:tc>
        <w:tc>
          <w:tcPr>
            <w:tcW w:w="13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>OB（%）</w:t>
            </w:r>
          </w:p>
        </w:tc>
        <w:tc>
          <w:tcPr>
            <w:tcW w:w="166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>DL</w:t>
            </w:r>
          </w:p>
        </w:tc>
        <w:tc>
          <w:tcPr>
            <w:tcW w:w="205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Cs w:val="24"/>
                <w:lang w:eastAsia="zh-CN"/>
              </w:rPr>
              <w:t>Sour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42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kaempfer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1.8822495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406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、</w:t>
            </w:r>
            <w:r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Paeoniae Al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35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itoster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6.9139058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75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、</w:t>
            </w:r>
            <w:r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 、Radix Paeoniae Al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09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quercet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6.433348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752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、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21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air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5.3770733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776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Jujube、licorice、 </w:t>
            </w:r>
            <w:r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Paeoniae Al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35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eta-sitoster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6.9139058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7512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、</w:t>
            </w:r>
            <w:r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 、Radix Paeoniae Al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44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tigmaster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3.8298515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7566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、 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49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+)-catech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4.826434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416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、Radix Paeoniae Al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09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-)-catech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9.676386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416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62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tepholid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3.1062507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408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78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umar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9.2625045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8269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145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erber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6.8612450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7766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152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S)-Coclaur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2.350642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351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77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eta-carote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7.1843333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835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35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uvoside_q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6.1210195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7567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721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ucifer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4.4310288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047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1292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tephar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1.5478669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37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1294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zizyphus saponin I_q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2.6911350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6192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1297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oumestr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2.4870292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73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1298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aechuine S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4.8177448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8280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1298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asaponin V_q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6.9896310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6344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1299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auritine 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9.1250938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528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26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leanolic aci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9.0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7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uju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35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sorhamnet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9.604377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0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365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upiwighte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.6356918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67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0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lyasperin 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5.2243860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38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1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lyasperin F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5.836800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35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1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lyasperin 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5.5638066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94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2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kanzonols W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.480075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17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2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2S)-6-(2,4-dihydroxyphenyl)-2-(2-hydroxypropan-2-yl)-4-methoxy-2,3-dihydrofuro[3,2-g]chromen-7-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0.2504090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6343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2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emilicoisoflavone 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8.7775519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473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2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lepidotin 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4.7218746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68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2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lepidotin 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4.4629238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48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4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-(2,4-dihydroxyphenyl)-8-(1,1-dimethylprop-2-enyl)-7-hydroxy-5-methoxy-coumar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9.6224749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289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5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3.5784593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7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5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ancaonin 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.0751910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037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5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ancaonin 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8.794402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492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6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,7-dihydroxy-3-(4-methoxyphenyl)-8-(3-methylbut-2-enyl)chrom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0.4887767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100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7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lycyr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2.6065716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746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8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isoflav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1.6102188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164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8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isoflavone 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8.9287088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47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8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isoflava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2.4662470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448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0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pyranocoumar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0.3600133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653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5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-Methoxyphaseollid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6.5653723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29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6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'-Hydroxy-4'-O-Methylglabrid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3.7149514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740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7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'-Methoxyglabrid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6.1615092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739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500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ancaonin 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0.4352050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4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500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ancaonin 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.1037232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784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500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lyasperins 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2.6708098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927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500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lycyrrhiza flavonol 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1.2752773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95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49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chalcone 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0.789651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851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32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aringen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9.2938977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112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0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quirit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5.6901116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7389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39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formononet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9.6738806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120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50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Vestit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4.655189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093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179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FV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2.7627237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183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56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edicarp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9.2198176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389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-Methoxy-2-methyl isoflav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2.5647414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1994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3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lypallichalc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1.5970622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1899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4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2R)-7-hydroxy-2-(4-hydroxyphenyl)chroman-4-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1.122989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1830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5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MO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8.365423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106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7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-[(3R)-8,8-dimethyl-3,4-dihydro-2H-pyrano[6,5-f]chromen-3-yl]-5-methoxyphen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6.2142920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212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23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Jaran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.8288167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914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148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nerm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5.1830603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375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0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euchre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0.287260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738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1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E)-1-(2,4-dihydroxyphenyl)-3-(2,2-dimethylchromen-6-yl)prop-2-en-1-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9.6168553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07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3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haseolinisoflava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2.0081077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453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6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-(3,4-dihydroxyphenyl)-5,7-dihydroxy-6-(3-methylbut-2-enyl)chrom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4.1519612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148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9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hinpterocarp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0.2952768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7274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0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labrid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3.245143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696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1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labran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2.8956550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120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1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labre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6.266857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390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1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labr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2.5121741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964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1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Eurycarpin 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3.2772842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742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4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2S)-7-hydroxy-2-(4-hydroxyphenyl)-8-(3-methylbut-2-enyl)chroman-4-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6.5653723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29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6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Quercetin der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6.449388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4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8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nflacoumarin 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9.7090959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61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8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-prenylated eriodicty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9.223830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125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9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-Acetoxy-2-methylisoflav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8.923331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621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9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-prenylated eriodicty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3.794763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038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500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agrocarp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8.8139028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849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501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agroisoflav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7.2822409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867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501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dorat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9.948218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048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502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ehydroglyasperins 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3.823260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700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41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alycos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7.7518278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427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3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-(6-hydroxy-2-benzofuranyl)-2,2-dimethyl-5-chromen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8.4372809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810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6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-(3,4-dihydroxyphenyl)-5,7-dihydroxy-8-(3-methylbut-2-enyl)chrom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6.3712504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139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31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lycyr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0.7757822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6681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0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2S)-2-[4-hydroxy-3-(3-methylbut-2-enyl)phenyl]-8,8-dimethyl-2,3-dihydropyrano[2,3-f]chromen-4-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1.7870335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7240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1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sotrifoli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1.944787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242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41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chalcone 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6.7573548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193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4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chalcone 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9.2549633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232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9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E)-3-[3,4-dihydroxy-5-(3-methylbut-2-enyl)phenyl]-1-(2,4-dihydroxyphenyl)prop-2-en-1-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6.2679225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06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0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lyzaglabr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1.0688863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34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2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-)-Medicocarp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0.993971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9505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3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igmoidin-B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4.881086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145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4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soglycyr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4.6992256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8384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4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solicoflavon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5.1699905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185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8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Kanzonol F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2.4683336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8936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9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,2',4'-trihydroxy－5-methoxy-3－arylcoumar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3.7143674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713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501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hase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8.7662192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786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501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Xambioon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4.8491624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8741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1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,3-dihydroxy-9-methoxy-6-benzofurano[3,2-c]chrome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8.1415423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283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1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,3-dihydroxy-8,9-dimethoxy-6-benzofurano[3,2-c]chrome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2.9013548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275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8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cos-5-enoic aci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0.7029425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1972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99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adelaidic aci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0.7029425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1972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8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coumar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3.2108506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6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178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soliquiritigen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5.3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480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8beta-glycyrrhetinic acid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2.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7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icor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07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ent-Epicatech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8.959841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416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17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wogon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0.6845670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294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22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2R)-7-hydroxy-5-methoxy-2-phenylchroman-4-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5.2331738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016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52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orwogon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9.4039718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072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055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,2'-Dihydroxy-6,7,8-trimethoxyflav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1.7124649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546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145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optis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0.67185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8564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149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is[(2S)-2-ethylhexyl] benzene-1,2-dicarboxyl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3.5933254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453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168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cacet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4.9735727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408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71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aicale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3.5189186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088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87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io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3.5933254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924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89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epiberberi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3.092332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776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90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,7,2,5-tetrahydroxy-8,6-dimethoxyflav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3.815825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47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91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arthamid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1.1509627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418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91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ihydrobaicalin_q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0.037781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072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91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Eriodyctiol (flavanone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1.350427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43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91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alvigen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9.0659260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27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91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,2',6'-Trihydroxy-7,8-dimethoxyflav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5.0474280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305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92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,7,2',6'-Tetrahydroxyflav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7.0134868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438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92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kullcapflavone II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9.5104339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37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92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oroxylin 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1.36756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323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932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anicol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6.2570498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9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933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,7,4'-Trihydroxy-8-methoxyflav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6.5620046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666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934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EOBAICALE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4.344605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391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937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DIHYDROOROXYL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6.0617387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305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820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slosooflav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4.0879595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533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1041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,13-Eicosadienoic acid, methyl est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9.2753442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28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12245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,7,4'-trihydroxy-6-methoxyflava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6.626886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683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1224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,7,4'-trihydroxy-8-methoxyflava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4.235220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2647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1226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ivular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7.9402335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66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2776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Baical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0.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7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adix Scutellari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1918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aeoniflorgen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7.5931208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667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Radix Paeoniae Al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1919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3.5562016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5327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Radix Paeoniae Al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2175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OL001924</w:t>
            </w:r>
          </w:p>
        </w:tc>
        <w:tc>
          <w:tcPr>
            <w:tcW w:w="4215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aeoniflorin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3.87037516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78709</w:t>
            </w:r>
          </w:p>
        </w:tc>
        <w:tc>
          <w:tcPr>
            <w:tcW w:w="2055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Radix Paeoniae Alb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D31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1:12:52Z</dcterms:created>
  <dc:creator>Administrator</dc:creator>
  <cp:lastModifiedBy>Administrator</cp:lastModifiedBy>
  <dcterms:modified xsi:type="dcterms:W3CDTF">2022-04-21T01:1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FA24396B12A4D5992A1F2D1F236A718</vt:lpwstr>
  </property>
</Properties>
</file>